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C12" w:rsidRDefault="000A4C12" w:rsidP="008D71DA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F166A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yntax for Cox proportional hazard </w:t>
      </w:r>
      <w:proofErr w:type="gramStart"/>
      <w:r w:rsidRPr="00F166A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de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(</w:t>
      </w:r>
      <w:proofErr w:type="gramEnd"/>
      <w:r w:rsidRPr="00CB1C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A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ersion 9.2).</w:t>
      </w:r>
    </w:p>
    <w:p w:rsidR="008D71DA" w:rsidRPr="00F166AE" w:rsidRDefault="008D71DA" w:rsidP="008D71DA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66A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ta</w:t>
      </w:r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;</w:t>
      </w:r>
    </w:p>
    <w:p w:rsidR="008D71DA" w:rsidRPr="00F166AE" w:rsidRDefault="008D71DA" w:rsidP="008D71DA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put  </w:t>
      </w:r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ists all variables;</w:t>
      </w:r>
    </w:p>
    <w:p w:rsidR="008D71DA" w:rsidRPr="00F166AE" w:rsidRDefault="008D71DA" w:rsidP="008D71DA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>Cards;</w:t>
      </w:r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8D71DA" w:rsidRPr="00F166AE" w:rsidRDefault="008D71DA" w:rsidP="008D71DA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st data/enter data </w:t>
      </w:r>
    </w:p>
    <w:p w:rsidR="008D71DA" w:rsidRPr="00F166AE" w:rsidRDefault="008D71DA" w:rsidP="008D71DA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</w:p>
    <w:p w:rsidR="008D71DA" w:rsidRPr="00F166AE" w:rsidRDefault="008D71DA" w:rsidP="008D71DA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66A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un</w:t>
      </w:r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</w:p>
    <w:p w:rsidR="008D71DA" w:rsidRPr="00F166AE" w:rsidRDefault="008D71DA" w:rsidP="008D71DA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66A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oc</w:t>
      </w:r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166A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int</w:t>
      </w:r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=y;</w:t>
      </w:r>
    </w:p>
    <w:p w:rsidR="008D71DA" w:rsidRPr="00F166AE" w:rsidRDefault="008D71DA" w:rsidP="008D71DA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66A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un</w:t>
      </w:r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</w:p>
    <w:p w:rsidR="008D71DA" w:rsidRPr="00F166AE" w:rsidRDefault="008D71DA" w:rsidP="008D71DA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66A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oc</w:t>
      </w:r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166A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hreg</w:t>
      </w:r>
      <w:proofErr w:type="spellEnd"/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=y;</w:t>
      </w:r>
    </w:p>
    <w:p w:rsidR="008D71DA" w:rsidRPr="00F166AE" w:rsidRDefault="008D71DA" w:rsidP="008D71D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ass </w:t>
      </w:r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ists all categorical variables;</w:t>
      </w:r>
    </w:p>
    <w:p w:rsidR="008D71DA" w:rsidRPr="00F166AE" w:rsidRDefault="008D71DA" w:rsidP="008D71D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  time*Status </w:t>
      </w:r>
      <w:proofErr w:type="gramStart"/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>( event</w:t>
      </w:r>
      <w:proofErr w:type="gramEnd"/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>) = list all variable names;</w:t>
      </w:r>
    </w:p>
    <w:p w:rsidR="008D71DA" w:rsidRPr="00F166AE" w:rsidRDefault="008D71DA" w:rsidP="008D71D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66AE">
        <w:rPr>
          <w:rFonts w:ascii="Times New Roman" w:hAnsi="Times New Roman" w:cs="Times New Roman"/>
          <w:color w:val="000000" w:themeColor="text1"/>
          <w:sz w:val="24"/>
          <w:szCs w:val="24"/>
        </w:rPr>
        <w:t>Run;</w:t>
      </w:r>
    </w:p>
    <w:sectPr w:rsidR="008D71DA" w:rsidRPr="00F166AE" w:rsidSect="00E75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8D71DA"/>
    <w:rsid w:val="000321FA"/>
    <w:rsid w:val="00092169"/>
    <w:rsid w:val="000A4C12"/>
    <w:rsid w:val="00117D2D"/>
    <w:rsid w:val="003D1D78"/>
    <w:rsid w:val="00402027"/>
    <w:rsid w:val="0058018D"/>
    <w:rsid w:val="005878E2"/>
    <w:rsid w:val="005C376F"/>
    <w:rsid w:val="008327F1"/>
    <w:rsid w:val="008D71DA"/>
    <w:rsid w:val="009D119F"/>
    <w:rsid w:val="00A52192"/>
    <w:rsid w:val="00B707BF"/>
    <w:rsid w:val="00B83103"/>
    <w:rsid w:val="00C002FD"/>
    <w:rsid w:val="00C26CAD"/>
    <w:rsid w:val="00D62AD6"/>
    <w:rsid w:val="00D71EC4"/>
    <w:rsid w:val="00E75381"/>
    <w:rsid w:val="00F166AE"/>
    <w:rsid w:val="00F9115C"/>
    <w:rsid w:val="00FB24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38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71DA"/>
    <w:pPr>
      <w:autoSpaceDE w:val="0"/>
      <w:autoSpaceDN w:val="0"/>
      <w:adjustRightInd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71DA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NormalWeb">
    <w:name w:val="Normal (Web)"/>
    <w:basedOn w:val="Normal"/>
    <w:uiPriority w:val="99"/>
    <w:unhideWhenUsed/>
    <w:rsid w:val="005801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8018D"/>
    <w:pPr>
      <w:spacing w:after="0" w:line="240" w:lineRule="auto"/>
    </w:pPr>
    <w:rPr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ku</dc:creator>
  <cp:lastModifiedBy>Melaku</cp:lastModifiedBy>
  <cp:revision>5</cp:revision>
  <dcterms:created xsi:type="dcterms:W3CDTF">2018-08-05T09:26:00Z</dcterms:created>
  <dcterms:modified xsi:type="dcterms:W3CDTF">2018-10-06T13:32:00Z</dcterms:modified>
</cp:coreProperties>
</file>